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AC0E3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cs="Times New Roman"/>
          <w:snapToGrid w:val="0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Supplementar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table 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napToGrid w:val="0"/>
        </w:rPr>
        <w:t>Inconsistency between positive mNGS results and clinical diagnoses</w:t>
      </w:r>
    </w:p>
    <w:tbl>
      <w:tblPr>
        <w:tblStyle w:val="2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3750"/>
        <w:gridCol w:w="3901"/>
      </w:tblGrid>
      <w:tr w14:paraId="0B752C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0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AE6AD9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Patient ID</w:t>
            </w:r>
          </w:p>
        </w:tc>
        <w:tc>
          <w:tcPr>
            <w:tcW w:w="375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E9E4DA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Pathogens considered in clinical diagnosis</w:t>
            </w:r>
          </w:p>
        </w:tc>
        <w:tc>
          <w:tcPr>
            <w:tcW w:w="390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A14CFC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Pathogens detected by mNGS</w:t>
            </w:r>
          </w:p>
        </w:tc>
      </w:tr>
      <w:tr w14:paraId="6F330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9388DA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24</w:t>
            </w:r>
          </w:p>
        </w:tc>
        <w:tc>
          <w:tcPr>
            <w:tcW w:w="375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99F1C2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Unknow etiology</w:t>
            </w:r>
          </w:p>
        </w:tc>
        <w:tc>
          <w:tcPr>
            <w:tcW w:w="390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806FD5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Human parvovirus B19</w:t>
            </w:r>
          </w:p>
        </w:tc>
      </w:tr>
      <w:tr w14:paraId="041742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E221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31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F4BA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Unknow etiology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5804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Human parvovirus B19</w:t>
            </w:r>
          </w:p>
        </w:tc>
      </w:tr>
      <w:tr w14:paraId="4BAD38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74A4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163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9AA4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Bacteria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59AB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Cytomegalovirus</w:t>
            </w:r>
          </w:p>
        </w:tc>
      </w:tr>
      <w:tr w14:paraId="70669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0B3B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26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B7B7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Bacteria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CC4C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EBV</w:t>
            </w:r>
          </w:p>
        </w:tc>
      </w:tr>
      <w:tr w14:paraId="7F489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4CB1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198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0A7F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Staphylococcus hominis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7C04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EBV</w:t>
            </w:r>
          </w:p>
        </w:tc>
      </w:tr>
      <w:tr w14:paraId="35B785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7AB8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200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B5C6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Mycobacterium tuberculosis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42AB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EBV</w:t>
            </w:r>
          </w:p>
        </w:tc>
      </w:tr>
      <w:tr w14:paraId="6228A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9879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109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3E2C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1"/>
                <w:szCs w:val="21"/>
              </w:rPr>
              <w:t>Non-CNS infection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EEEB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Acinetobacter pittii</w:t>
            </w:r>
          </w:p>
        </w:tc>
      </w:tr>
      <w:tr w14:paraId="5861F6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503E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126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3F34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1"/>
                <w:szCs w:val="21"/>
              </w:rPr>
              <w:t>Non-CNS infection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A0C9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Hepatitis B virus</w:t>
            </w:r>
          </w:p>
        </w:tc>
      </w:tr>
      <w:tr w14:paraId="7F3AE8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9058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80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4EA4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1"/>
                <w:szCs w:val="21"/>
              </w:rPr>
              <w:t>Non-CNS infection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C530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Human parvovirus B19</w:t>
            </w:r>
          </w:p>
        </w:tc>
      </w:tr>
      <w:tr w14:paraId="790468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5402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81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9E14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1"/>
                <w:szCs w:val="21"/>
              </w:rPr>
              <w:t>Non-CNS infection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3DF2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Human parvovirus B19</w:t>
            </w:r>
          </w:p>
        </w:tc>
      </w:tr>
      <w:tr w14:paraId="1EB6D2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723A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108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F492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1"/>
                <w:szCs w:val="21"/>
              </w:rPr>
              <w:t>Non-CNS infection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56F2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>Human parvovirus B19</w:t>
            </w:r>
          </w:p>
        </w:tc>
      </w:tr>
      <w:tr w14:paraId="34FFA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F0D1E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83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731B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1"/>
                <w:szCs w:val="21"/>
              </w:rPr>
              <w:t>Non-CNS infection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BBA1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EBV</w:t>
            </w:r>
          </w:p>
        </w:tc>
      </w:tr>
      <w:tr w14:paraId="5BCAD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D02D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65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40F8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1"/>
                <w:szCs w:val="21"/>
              </w:rPr>
              <w:t>Non-CNS infection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5C60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EBV</w:t>
            </w:r>
          </w:p>
        </w:tc>
      </w:tr>
      <w:tr w14:paraId="0A4D6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3631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141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CAFF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1"/>
                <w:szCs w:val="21"/>
              </w:rPr>
              <w:t>Non-CNS infection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744F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EBV</w:t>
            </w:r>
          </w:p>
        </w:tc>
      </w:tr>
      <w:tr w14:paraId="1E0A48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0FD2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254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C287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1"/>
                <w:szCs w:val="21"/>
              </w:rPr>
              <w:t>Non-CNS infection</w:t>
            </w:r>
          </w:p>
        </w:tc>
        <w:tc>
          <w:tcPr>
            <w:tcW w:w="39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8532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spacing w:val="7"/>
                <w:sz w:val="21"/>
                <w:szCs w:val="21"/>
              </w:rPr>
              <w:t xml:space="preserve">Aerococcus viridans,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spacing w:val="7"/>
                <w:sz w:val="21"/>
                <w:szCs w:val="21"/>
              </w:rPr>
              <w:t>EBV</w:t>
            </w:r>
          </w:p>
        </w:tc>
      </w:tr>
    </w:tbl>
    <w:p w14:paraId="55D7090F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cs="Times New Roman"/>
          <w:i/>
          <w:iCs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EBV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Epstein-Barr virus.</w:t>
      </w:r>
    </w:p>
    <w:p w14:paraId="4E64FBFC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cs="Times New Roman"/>
          <w:i/>
          <w:iCs/>
          <w:sz w:val="21"/>
          <w:szCs w:val="21"/>
        </w:rPr>
      </w:pPr>
    </w:p>
    <w:p w14:paraId="2153A5E3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br w:type="page"/>
      </w:r>
    </w:p>
    <w:p w14:paraId="4630C91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kern w:val="2"/>
          <w:sz w:val="21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Supplemental table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</w:rPr>
        <w:t>Contaminant profile of negative controls (NCs).</w:t>
      </w:r>
    </w:p>
    <w:tbl>
      <w:tblPr>
        <w:tblStyle w:val="2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4142"/>
        <w:gridCol w:w="5652"/>
      </w:tblGrid>
      <w:tr w14:paraId="434F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2114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2A33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kern w:val="2"/>
                <w:sz w:val="21"/>
                <w:szCs w:val="24"/>
                <w:lang w:val="en-US" w:eastAsia="zh-CN"/>
              </w:rPr>
              <w:t>Category</w:t>
            </w:r>
          </w:p>
        </w:tc>
        <w:tc>
          <w:tcPr>
            <w:tcW w:w="2885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6B84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kern w:val="2"/>
                <w:sz w:val="21"/>
                <w:szCs w:val="24"/>
                <w:lang w:val="en-US" w:eastAsia="zh-CN"/>
              </w:rPr>
              <w:t>Microorganism</w:t>
            </w:r>
          </w:p>
        </w:tc>
      </w:tr>
      <w:tr w14:paraId="0F3D0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tcBorders>
              <w:top w:val="single" w:color="auto" w:sz="6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CA29A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Environmental Bacteria</w:t>
            </w:r>
          </w:p>
        </w:tc>
        <w:tc>
          <w:tcPr>
            <w:tcW w:w="2885" w:type="pct"/>
            <w:tcBorders>
              <w:top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D7A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4"/>
              </w:rPr>
            </w:pPr>
          </w:p>
        </w:tc>
      </w:tr>
      <w:tr w14:paraId="34492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BCA13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  <w:lang w:val="en-US" w:eastAsia="zh-CN"/>
              </w:rPr>
              <w:t>  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Gram-negative</w:t>
            </w: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EBC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Acinetobacter johnsonii</w:t>
            </w:r>
          </w:p>
        </w:tc>
      </w:tr>
      <w:tr w14:paraId="45556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8890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EC6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Moraxella osloensis</w:t>
            </w:r>
          </w:p>
        </w:tc>
      </w:tr>
      <w:tr w14:paraId="5E213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E81CC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0BF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Acinetobacter lwoffii</w:t>
            </w:r>
          </w:p>
        </w:tc>
      </w:tr>
      <w:tr w14:paraId="6149C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FDA2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690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Chryseobacterium hominis</w:t>
            </w:r>
          </w:p>
        </w:tc>
      </w:tr>
      <w:tr w14:paraId="382C9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1103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D44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seudomonas aeruginosa</w:t>
            </w:r>
          </w:p>
        </w:tc>
      </w:tr>
      <w:tr w14:paraId="35514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9E6F1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  Gram-positive</w:t>
            </w: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2DB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Micrococcus luteus</w:t>
            </w:r>
          </w:p>
        </w:tc>
      </w:tr>
      <w:tr w14:paraId="4AA51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2BF2F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182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Microbacterium aurum</w:t>
            </w:r>
          </w:p>
        </w:tc>
      </w:tr>
      <w:tr w14:paraId="28DC2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2321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28D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Rhodococcus erythropolis</w:t>
            </w:r>
          </w:p>
        </w:tc>
      </w:tr>
      <w:tr w14:paraId="70598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5781C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499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Gordonia sputi</w:t>
            </w:r>
          </w:p>
        </w:tc>
      </w:tr>
      <w:tr w14:paraId="7D3CF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2FC25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Skin Flora</w:t>
            </w: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91B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 w14:paraId="22643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8F34A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  <w:lang w:val="en-US" w:eastAsia="zh-CN"/>
              </w:rPr>
              <w:t> 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 Gram-positive</w:t>
            </w: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CCC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Cutibacterium acnes</w:t>
            </w:r>
          </w:p>
        </w:tc>
      </w:tr>
      <w:tr w14:paraId="27C28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96214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87C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Corynebacterium falsenii</w:t>
            </w:r>
          </w:p>
        </w:tc>
      </w:tr>
      <w:tr w14:paraId="279FE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6793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010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Staphylococcus epidermidis</w:t>
            </w:r>
          </w:p>
        </w:tc>
      </w:tr>
      <w:tr w14:paraId="3AF71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3BCE4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6CB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Staphylococcus hominis</w:t>
            </w:r>
          </w:p>
        </w:tc>
      </w:tr>
      <w:tr w14:paraId="41280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4A344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778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Cutibacterium granulosum</w:t>
            </w:r>
          </w:p>
        </w:tc>
      </w:tr>
      <w:tr w14:paraId="0917B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9446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E05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Staphylococcus warneri</w:t>
            </w:r>
          </w:p>
        </w:tc>
      </w:tr>
      <w:tr w14:paraId="5F849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BF00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8AF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ropionibacterium namnetense</w:t>
            </w:r>
          </w:p>
        </w:tc>
      </w:tr>
      <w:tr w14:paraId="37ECC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895B44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Oral Flora</w:t>
            </w: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725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 w14:paraId="5E847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CA9A8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  <w:lang w:val="en-US" w:eastAsia="zh-CN"/>
              </w:rPr>
              <w:t>  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Gram-positive</w:t>
            </w:r>
          </w:p>
        </w:tc>
        <w:tc>
          <w:tcPr>
            <w:tcW w:w="2885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717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Corynebacterium matruchotii</w:t>
            </w:r>
          </w:p>
        </w:tc>
      </w:tr>
      <w:tr w14:paraId="0C72F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14" w:type="pct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AAB13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Fungus</w:t>
            </w:r>
          </w:p>
        </w:tc>
        <w:tc>
          <w:tcPr>
            <w:tcW w:w="2885" w:type="pct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2CB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Malassezia restricta</w:t>
            </w:r>
          </w:p>
        </w:tc>
      </w:tr>
    </w:tbl>
    <w:p w14:paraId="583A5E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both"/>
        <w:textAlignment w:val="auto"/>
        <w:rPr>
          <w:rFonts w:hint="default" w:ascii="Times New Roman" w:hAnsi="Times New Roman" w:cs="Times New Roman"/>
          <w:kern w:val="2"/>
          <w:sz w:val="21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21"/>
          <w:szCs w:val="21"/>
          <w:shd w:val="clear" w:fill="FFFFFF"/>
        </w:rPr>
        <w:t>This table lists contaminants that were present in at least two-thirds of the negative control samples. These microorganisms are regarded as common background in the experimental workflow and should be critically evaluated when detected in clinical specimen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kern w:val="2"/>
          <w:sz w:val="21"/>
          <w:szCs w:val="21"/>
          <w:shd w:val="clear" w:fill="FFFFFF"/>
          <w:lang w:val="en-US" w:eastAsia="zh-CN"/>
        </w:rPr>
        <w:t>.</w:t>
      </w:r>
    </w:p>
    <w:p w14:paraId="5F3E4A78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hint="default" w:ascii="Times New Roman" w:hAnsi="Times New Roman" w:cs="Times New Roman"/>
          <w:kern w:val="2"/>
          <w:sz w:val="21"/>
          <w:szCs w:val="24"/>
        </w:rPr>
      </w:pPr>
    </w:p>
    <w:p w14:paraId="51CD7A88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hint="default" w:ascii="Times New Roman" w:hAnsi="Times New Roman" w:cs="Times New Roman"/>
          <w:kern w:val="2"/>
          <w:sz w:val="21"/>
          <w:szCs w:val="24"/>
        </w:rPr>
      </w:pPr>
    </w:p>
    <w:p w14:paraId="0A5483F7"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br w:type="page"/>
      </w:r>
    </w:p>
    <w:p w14:paraId="117B13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Supplemental table 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kern w:val="2"/>
          <w:sz w:val="24"/>
          <w:szCs w:val="24"/>
          <w:lang w:val="en-US" w:eastAsia="zh-CN"/>
        </w:rPr>
        <w:t>Comparison of mNGS vs. Culture for positive detection.</w:t>
      </w:r>
    </w:p>
    <w:tbl>
      <w:tblPr>
        <w:tblW w:w="985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396"/>
        <w:gridCol w:w="1502"/>
        <w:gridCol w:w="1502"/>
        <w:gridCol w:w="1459"/>
        <w:gridCol w:w="1218"/>
        <w:gridCol w:w="1285"/>
      </w:tblGrid>
      <w:tr w14:paraId="1C043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C4A1176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6DC27A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mNGS+</w:t>
            </w:r>
          </w:p>
          <w:p w14:paraId="2303FBD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/Culture+</w:t>
            </w:r>
          </w:p>
        </w:tc>
        <w:tc>
          <w:tcPr>
            <w:tcW w:w="15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C2E461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mNGS+</w:t>
            </w:r>
          </w:p>
          <w:p w14:paraId="4A1A570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/Culture-</w:t>
            </w:r>
          </w:p>
        </w:tc>
        <w:tc>
          <w:tcPr>
            <w:tcW w:w="15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72EBCA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mNGS-</w:t>
            </w:r>
          </w:p>
          <w:p w14:paraId="5A8B501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/Culture+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2AEF84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mNGS-</w:t>
            </w:r>
          </w:p>
          <w:p w14:paraId="3AD716D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/Culture-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E5848D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McNemar‘s P-value</w:t>
            </w:r>
          </w:p>
        </w:tc>
        <w:tc>
          <w:tcPr>
            <w:tcW w:w="12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7308B6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Cohen’s κ (95% CI)</w:t>
            </w:r>
          </w:p>
        </w:tc>
      </w:tr>
      <w:tr w14:paraId="5C9F9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D10D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Overall (n=129)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2FA914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 (10%)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E841DA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9 (46%)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47E5D9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 (5%)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11E502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0 (39%)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4774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0.368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C3B7C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0.053 (0-0.166)</w:t>
            </w:r>
          </w:p>
        </w:tc>
      </w:tr>
      <w:tr w14:paraId="623CE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8E5C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Bacteria (n=3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19A8AA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 (24%)</w:t>
            </w:r>
            <w:bookmarkStart w:id="0" w:name="_GoBack"/>
            <w:bookmarkEnd w:id="0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6509A4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2 (32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B4E62C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 (8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10C92D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4 (3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6427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0.1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EED3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0.24 (0-0.510)</w:t>
            </w:r>
          </w:p>
        </w:tc>
      </w:tr>
      <w:tr w14:paraId="4602B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727ED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Virus (n=5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DDF8D5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 (2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E9DDF1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8 (5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DDE7E0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 (4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6AD19B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4 (4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32BA9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0.5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D008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-0.04 (NA)</w:t>
            </w:r>
          </w:p>
        </w:tc>
      </w:tr>
      <w:tr w14:paraId="33934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234D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Fungi (n=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132E5C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 (50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3247F4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 (50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A4480B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 (0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B051D3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 (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FF6C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&gt;0.9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EB730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0 (0-0)</w:t>
            </w:r>
          </w:p>
        </w:tc>
      </w:tr>
      <w:tr w14:paraId="30C9B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A294A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M.tuberculosis (n=1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B475CD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 (0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F52ADB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 (40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2F0565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 (0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8615BB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 (6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CD2DF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&gt;0.9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750EE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0 (0-0)</w:t>
            </w:r>
          </w:p>
        </w:tc>
      </w:tr>
      <w:tr w14:paraId="2DFAA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E20F7E8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Others (n=17)*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03FF2C5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 (6%)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690F6F9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 (65%)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27880EE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 (12%)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41869B2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 (18%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7A371F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0.191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517F4E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21"/>
                <w:szCs w:val="24"/>
                <w:lang w:val="en-US" w:eastAsia="zh-CN"/>
              </w:rPr>
              <w:t>-0.208 (NA)</w:t>
            </w:r>
          </w:p>
        </w:tc>
      </w:tr>
    </w:tbl>
    <w:p w14:paraId="302C4907">
      <w:pPr>
        <w:widowControl w:val="0"/>
        <w:kinsoku w:val="0"/>
        <w:autoSpaceDE w:val="0"/>
        <w:autoSpaceDN w:val="0"/>
        <w:adjustRightInd w:val="0"/>
        <w:spacing w:before="0" w:after="0" w:line="240" w:lineRule="auto"/>
        <w:ind w:right="23"/>
        <w:contextualSpacing/>
        <w:jc w:val="both"/>
        <w:rPr>
          <w:rFonts w:eastAsia="宋体" w:cs="Times New Roman"/>
          <w:snapToGrid w:val="0"/>
          <w:color w:val="000000"/>
          <w:spacing w:val="7"/>
          <w:kern w:val="18"/>
          <w:sz w:val="21"/>
          <w:szCs w:val="21"/>
          <w:lang w:eastAsia="zh-CN"/>
        </w:rPr>
      </w:pPr>
      <w:r>
        <w:rPr>
          <w:rFonts w:eastAsia="宋体" w:cs="Times New Roman"/>
          <w:snapToGrid w:val="0"/>
          <w:color w:val="000000"/>
          <w:spacing w:val="7"/>
          <w:kern w:val="18"/>
          <w:sz w:val="21"/>
          <w:szCs w:val="21"/>
          <w:lang w:eastAsia="zh-CN"/>
        </w:rPr>
        <w:t>*Others included 6 cases of mixed infections, 7 cases of specific infections and 4 cases with unclear infection types. NA, not available.</w:t>
      </w:r>
    </w:p>
    <w:p w14:paraId="40F9949C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cs="Times New Roman"/>
          <w:i/>
          <w:iCs/>
          <w:sz w:val="21"/>
          <w:szCs w:val="21"/>
        </w:rPr>
      </w:pPr>
    </w:p>
    <w:sectPr>
      <w:footerReference r:id="rId5" w:type="default"/>
      <w:footerReference r:id="rId6" w:type="even"/>
      <w:pgSz w:w="11906" w:h="16838"/>
      <w:pgMar w:top="1134" w:right="1134" w:bottom="1134" w:left="1134" w:header="851" w:footer="680" w:gutter="0"/>
      <w:pgNumType w:fmt="numberInDash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29156720"/>
    </w:sdtPr>
    <w:sdtContent>
      <w:p w14:paraId="001DD1E2">
        <w:pPr>
          <w:pStyle w:val="1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-</w:t>
        </w:r>
        <w:r>
          <w:t xml:space="preserve"> 1 -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18873467"/>
    </w:sdtPr>
    <w:sdtContent>
      <w:p w14:paraId="56BC5B5D">
        <w:pPr>
          <w:pStyle w:val="1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-</w:t>
        </w:r>
        <w:r>
          <w:t xml:space="preserve"> 2 -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85603E2"/>
    <w:multiLevelType w:val="multilevel"/>
    <w:tmpl w:val="085603E2"/>
    <w:lvl w:ilvl="0" w:tentative="0">
      <w:start w:val="1"/>
      <w:numFmt w:val="decimal"/>
      <w:lvlText w:val="%1."/>
      <w:lvlJc w:val="left"/>
      <w:pPr>
        <w:ind w:left="340" w:hanging="340"/>
      </w:pPr>
      <w:rPr>
        <w:rFonts w:hint="eastAsia"/>
      </w:rPr>
    </w:lvl>
    <w:lvl w:ilvl="1" w:tentative="0">
      <w:start w:val="1"/>
      <w:numFmt w:val="decimal"/>
      <w:pStyle w:val="33"/>
      <w:lvlText w:val="%1.%2"/>
      <w:lvlJc w:val="left"/>
      <w:pPr>
        <w:ind w:left="794" w:hanging="454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191" w:hanging="511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360" w:hanging="340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1700" w:hanging="34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2040" w:hanging="340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2380" w:hanging="340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2720" w:hanging="3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3060" w:hanging="34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172A27"/>
    <w:rsid w:val="00000756"/>
    <w:rsid w:val="000015BF"/>
    <w:rsid w:val="00010E3C"/>
    <w:rsid w:val="00012813"/>
    <w:rsid w:val="00024B89"/>
    <w:rsid w:val="00025E62"/>
    <w:rsid w:val="00027209"/>
    <w:rsid w:val="000335C6"/>
    <w:rsid w:val="000403EB"/>
    <w:rsid w:val="0004319B"/>
    <w:rsid w:val="00046027"/>
    <w:rsid w:val="00052FFA"/>
    <w:rsid w:val="0006157F"/>
    <w:rsid w:val="00062978"/>
    <w:rsid w:val="00063253"/>
    <w:rsid w:val="00066350"/>
    <w:rsid w:val="00066BE7"/>
    <w:rsid w:val="000716AD"/>
    <w:rsid w:val="00080E6C"/>
    <w:rsid w:val="0008185F"/>
    <w:rsid w:val="000820F1"/>
    <w:rsid w:val="000838B7"/>
    <w:rsid w:val="00086389"/>
    <w:rsid w:val="0008672D"/>
    <w:rsid w:val="0009126E"/>
    <w:rsid w:val="0009437D"/>
    <w:rsid w:val="00096627"/>
    <w:rsid w:val="000971D6"/>
    <w:rsid w:val="0009751C"/>
    <w:rsid w:val="000A1CEE"/>
    <w:rsid w:val="000A5FEC"/>
    <w:rsid w:val="000B3F83"/>
    <w:rsid w:val="000B79B5"/>
    <w:rsid w:val="000C36BC"/>
    <w:rsid w:val="000C3706"/>
    <w:rsid w:val="000C6E79"/>
    <w:rsid w:val="000D1923"/>
    <w:rsid w:val="000D23A9"/>
    <w:rsid w:val="000D39B6"/>
    <w:rsid w:val="000D3DD0"/>
    <w:rsid w:val="000D548C"/>
    <w:rsid w:val="000E01E6"/>
    <w:rsid w:val="000E1F6D"/>
    <w:rsid w:val="000E2C94"/>
    <w:rsid w:val="000F291D"/>
    <w:rsid w:val="000F3253"/>
    <w:rsid w:val="000F5691"/>
    <w:rsid w:val="001000ED"/>
    <w:rsid w:val="00104C6D"/>
    <w:rsid w:val="00106FB7"/>
    <w:rsid w:val="001079B1"/>
    <w:rsid w:val="00112FCD"/>
    <w:rsid w:val="001206CC"/>
    <w:rsid w:val="00120BB1"/>
    <w:rsid w:val="00122D11"/>
    <w:rsid w:val="00124372"/>
    <w:rsid w:val="001264B4"/>
    <w:rsid w:val="0013258D"/>
    <w:rsid w:val="00140657"/>
    <w:rsid w:val="00142AF4"/>
    <w:rsid w:val="00144E23"/>
    <w:rsid w:val="00147B55"/>
    <w:rsid w:val="00150E90"/>
    <w:rsid w:val="00156424"/>
    <w:rsid w:val="0017150A"/>
    <w:rsid w:val="0017434A"/>
    <w:rsid w:val="00176ACE"/>
    <w:rsid w:val="001803FD"/>
    <w:rsid w:val="00181679"/>
    <w:rsid w:val="001816EC"/>
    <w:rsid w:val="0018218E"/>
    <w:rsid w:val="001838D0"/>
    <w:rsid w:val="00186BCD"/>
    <w:rsid w:val="00186EFF"/>
    <w:rsid w:val="00192343"/>
    <w:rsid w:val="00194A00"/>
    <w:rsid w:val="001955F4"/>
    <w:rsid w:val="001A0FBD"/>
    <w:rsid w:val="001A2D50"/>
    <w:rsid w:val="001A7695"/>
    <w:rsid w:val="001A78DD"/>
    <w:rsid w:val="001B1FF7"/>
    <w:rsid w:val="001B6CE7"/>
    <w:rsid w:val="001B770B"/>
    <w:rsid w:val="001C15DB"/>
    <w:rsid w:val="001C2C21"/>
    <w:rsid w:val="001C6EA3"/>
    <w:rsid w:val="001D510A"/>
    <w:rsid w:val="001D56BF"/>
    <w:rsid w:val="001E01A7"/>
    <w:rsid w:val="001E02A7"/>
    <w:rsid w:val="001E1E92"/>
    <w:rsid w:val="001E69C1"/>
    <w:rsid w:val="001E7C82"/>
    <w:rsid w:val="001F0F5A"/>
    <w:rsid w:val="001F24D3"/>
    <w:rsid w:val="001F6B37"/>
    <w:rsid w:val="00204F8E"/>
    <w:rsid w:val="002067CE"/>
    <w:rsid w:val="00207A6A"/>
    <w:rsid w:val="002108C4"/>
    <w:rsid w:val="00210B22"/>
    <w:rsid w:val="00216B83"/>
    <w:rsid w:val="00221518"/>
    <w:rsid w:val="00226FC1"/>
    <w:rsid w:val="00231D28"/>
    <w:rsid w:val="00234185"/>
    <w:rsid w:val="002353AC"/>
    <w:rsid w:val="002358FD"/>
    <w:rsid w:val="00237298"/>
    <w:rsid w:val="00246F5B"/>
    <w:rsid w:val="002554E0"/>
    <w:rsid w:val="00255CEA"/>
    <w:rsid w:val="002613FA"/>
    <w:rsid w:val="00276984"/>
    <w:rsid w:val="00277128"/>
    <w:rsid w:val="00280166"/>
    <w:rsid w:val="00280E36"/>
    <w:rsid w:val="00284A89"/>
    <w:rsid w:val="00290762"/>
    <w:rsid w:val="0029110D"/>
    <w:rsid w:val="0029376C"/>
    <w:rsid w:val="00293C42"/>
    <w:rsid w:val="00295093"/>
    <w:rsid w:val="002B0295"/>
    <w:rsid w:val="002B2202"/>
    <w:rsid w:val="002B2E71"/>
    <w:rsid w:val="002C6D6B"/>
    <w:rsid w:val="002D778B"/>
    <w:rsid w:val="002E0F4D"/>
    <w:rsid w:val="002E34B1"/>
    <w:rsid w:val="002E34E4"/>
    <w:rsid w:val="002E3586"/>
    <w:rsid w:val="002E6585"/>
    <w:rsid w:val="002E7F92"/>
    <w:rsid w:val="002F0497"/>
    <w:rsid w:val="002F76F7"/>
    <w:rsid w:val="003008E3"/>
    <w:rsid w:val="00301A68"/>
    <w:rsid w:val="003049D6"/>
    <w:rsid w:val="003158A6"/>
    <w:rsid w:val="00320101"/>
    <w:rsid w:val="00320585"/>
    <w:rsid w:val="00320CA8"/>
    <w:rsid w:val="0032557E"/>
    <w:rsid w:val="00326503"/>
    <w:rsid w:val="00327BA4"/>
    <w:rsid w:val="003356C8"/>
    <w:rsid w:val="00344934"/>
    <w:rsid w:val="00344BC9"/>
    <w:rsid w:val="003513C2"/>
    <w:rsid w:val="003521D2"/>
    <w:rsid w:val="00357513"/>
    <w:rsid w:val="00360BD8"/>
    <w:rsid w:val="00361403"/>
    <w:rsid w:val="00367F5E"/>
    <w:rsid w:val="003739C3"/>
    <w:rsid w:val="0037406E"/>
    <w:rsid w:val="0037719A"/>
    <w:rsid w:val="003813E7"/>
    <w:rsid w:val="00384069"/>
    <w:rsid w:val="00384979"/>
    <w:rsid w:val="00385059"/>
    <w:rsid w:val="00386961"/>
    <w:rsid w:val="003948A3"/>
    <w:rsid w:val="00397EDD"/>
    <w:rsid w:val="003A1C35"/>
    <w:rsid w:val="003A5D8D"/>
    <w:rsid w:val="003B2648"/>
    <w:rsid w:val="003B364E"/>
    <w:rsid w:val="003B455A"/>
    <w:rsid w:val="003B53AF"/>
    <w:rsid w:val="003C0EE2"/>
    <w:rsid w:val="003D1772"/>
    <w:rsid w:val="003D5244"/>
    <w:rsid w:val="003D5791"/>
    <w:rsid w:val="003E3170"/>
    <w:rsid w:val="003F1E3F"/>
    <w:rsid w:val="003F311C"/>
    <w:rsid w:val="003F3151"/>
    <w:rsid w:val="0040083A"/>
    <w:rsid w:val="004009CF"/>
    <w:rsid w:val="00402847"/>
    <w:rsid w:val="00402AA2"/>
    <w:rsid w:val="00403B28"/>
    <w:rsid w:val="0040595D"/>
    <w:rsid w:val="0040692C"/>
    <w:rsid w:val="00406B69"/>
    <w:rsid w:val="004076BF"/>
    <w:rsid w:val="00410416"/>
    <w:rsid w:val="00411009"/>
    <w:rsid w:val="00422919"/>
    <w:rsid w:val="00422E34"/>
    <w:rsid w:val="0042596C"/>
    <w:rsid w:val="00425A4A"/>
    <w:rsid w:val="00427382"/>
    <w:rsid w:val="00427581"/>
    <w:rsid w:val="00430BBA"/>
    <w:rsid w:val="00431C3E"/>
    <w:rsid w:val="00434360"/>
    <w:rsid w:val="00445547"/>
    <w:rsid w:val="00445EE8"/>
    <w:rsid w:val="00457F0D"/>
    <w:rsid w:val="00461CE3"/>
    <w:rsid w:val="00470E43"/>
    <w:rsid w:val="004716EA"/>
    <w:rsid w:val="00480DA4"/>
    <w:rsid w:val="00481A06"/>
    <w:rsid w:val="00482F11"/>
    <w:rsid w:val="004855CA"/>
    <w:rsid w:val="00492FA0"/>
    <w:rsid w:val="004A080F"/>
    <w:rsid w:val="004A23E0"/>
    <w:rsid w:val="004A501C"/>
    <w:rsid w:val="004A5AE5"/>
    <w:rsid w:val="004A7C1E"/>
    <w:rsid w:val="004B1899"/>
    <w:rsid w:val="004B3B88"/>
    <w:rsid w:val="004B6F62"/>
    <w:rsid w:val="004C11C0"/>
    <w:rsid w:val="004C242C"/>
    <w:rsid w:val="004C71DD"/>
    <w:rsid w:val="004C7DE3"/>
    <w:rsid w:val="004D4491"/>
    <w:rsid w:val="004D6CF9"/>
    <w:rsid w:val="004E52DD"/>
    <w:rsid w:val="004E7E2F"/>
    <w:rsid w:val="004F3472"/>
    <w:rsid w:val="004F3A24"/>
    <w:rsid w:val="004F5890"/>
    <w:rsid w:val="0050008F"/>
    <w:rsid w:val="005014AA"/>
    <w:rsid w:val="0050466E"/>
    <w:rsid w:val="0050628A"/>
    <w:rsid w:val="00506627"/>
    <w:rsid w:val="005069E7"/>
    <w:rsid w:val="00506F8B"/>
    <w:rsid w:val="00510C23"/>
    <w:rsid w:val="00513812"/>
    <w:rsid w:val="00521800"/>
    <w:rsid w:val="005232AC"/>
    <w:rsid w:val="00523E2F"/>
    <w:rsid w:val="0052633D"/>
    <w:rsid w:val="00531A97"/>
    <w:rsid w:val="005354AC"/>
    <w:rsid w:val="005358F4"/>
    <w:rsid w:val="00537BD3"/>
    <w:rsid w:val="005471A7"/>
    <w:rsid w:val="00550F07"/>
    <w:rsid w:val="00553D80"/>
    <w:rsid w:val="005555C6"/>
    <w:rsid w:val="0055640F"/>
    <w:rsid w:val="0056177A"/>
    <w:rsid w:val="00562570"/>
    <w:rsid w:val="005655FA"/>
    <w:rsid w:val="00576EF1"/>
    <w:rsid w:val="00577D59"/>
    <w:rsid w:val="0058091E"/>
    <w:rsid w:val="0058219F"/>
    <w:rsid w:val="005859A2"/>
    <w:rsid w:val="00587507"/>
    <w:rsid w:val="0059151A"/>
    <w:rsid w:val="00594886"/>
    <w:rsid w:val="005A1D53"/>
    <w:rsid w:val="005A5686"/>
    <w:rsid w:val="005A7261"/>
    <w:rsid w:val="005B50C0"/>
    <w:rsid w:val="005C5F60"/>
    <w:rsid w:val="005D0501"/>
    <w:rsid w:val="005D25B2"/>
    <w:rsid w:val="005D3A8F"/>
    <w:rsid w:val="005E21DA"/>
    <w:rsid w:val="005E7C1D"/>
    <w:rsid w:val="005E7EEE"/>
    <w:rsid w:val="005F1FC8"/>
    <w:rsid w:val="005F44F7"/>
    <w:rsid w:val="005F5BC7"/>
    <w:rsid w:val="005F692A"/>
    <w:rsid w:val="006043EE"/>
    <w:rsid w:val="006078DB"/>
    <w:rsid w:val="00632E47"/>
    <w:rsid w:val="0063771E"/>
    <w:rsid w:val="00640646"/>
    <w:rsid w:val="00642BEE"/>
    <w:rsid w:val="00646D23"/>
    <w:rsid w:val="00651189"/>
    <w:rsid w:val="006539D6"/>
    <w:rsid w:val="00657BC1"/>
    <w:rsid w:val="006602F3"/>
    <w:rsid w:val="0067501E"/>
    <w:rsid w:val="00684C01"/>
    <w:rsid w:val="00685A1D"/>
    <w:rsid w:val="00685D85"/>
    <w:rsid w:val="006901B1"/>
    <w:rsid w:val="006979EE"/>
    <w:rsid w:val="00697B23"/>
    <w:rsid w:val="006A1F52"/>
    <w:rsid w:val="006A7799"/>
    <w:rsid w:val="006B07C2"/>
    <w:rsid w:val="006B08C8"/>
    <w:rsid w:val="006B0B46"/>
    <w:rsid w:val="006B62CA"/>
    <w:rsid w:val="006B68F0"/>
    <w:rsid w:val="006C2D41"/>
    <w:rsid w:val="006C3410"/>
    <w:rsid w:val="006C3C64"/>
    <w:rsid w:val="006C4E23"/>
    <w:rsid w:val="006C7B43"/>
    <w:rsid w:val="006D458A"/>
    <w:rsid w:val="006D4B86"/>
    <w:rsid w:val="006D4F42"/>
    <w:rsid w:val="006D64AB"/>
    <w:rsid w:val="006D7E61"/>
    <w:rsid w:val="006E0ABE"/>
    <w:rsid w:val="006E1558"/>
    <w:rsid w:val="006E48C1"/>
    <w:rsid w:val="006E6863"/>
    <w:rsid w:val="006E7955"/>
    <w:rsid w:val="007029CC"/>
    <w:rsid w:val="00703AC1"/>
    <w:rsid w:val="00705211"/>
    <w:rsid w:val="0070594C"/>
    <w:rsid w:val="00705A6F"/>
    <w:rsid w:val="00705F7E"/>
    <w:rsid w:val="00706C63"/>
    <w:rsid w:val="007071BC"/>
    <w:rsid w:val="00710105"/>
    <w:rsid w:val="00711167"/>
    <w:rsid w:val="00713C19"/>
    <w:rsid w:val="007171B6"/>
    <w:rsid w:val="007173D9"/>
    <w:rsid w:val="00720F10"/>
    <w:rsid w:val="0072339E"/>
    <w:rsid w:val="00723731"/>
    <w:rsid w:val="00727A3D"/>
    <w:rsid w:val="00730ACE"/>
    <w:rsid w:val="00732DE4"/>
    <w:rsid w:val="00741147"/>
    <w:rsid w:val="00742FE6"/>
    <w:rsid w:val="007455A3"/>
    <w:rsid w:val="00747796"/>
    <w:rsid w:val="00756D70"/>
    <w:rsid w:val="0076580E"/>
    <w:rsid w:val="00766BF3"/>
    <w:rsid w:val="007708BF"/>
    <w:rsid w:val="00770BD5"/>
    <w:rsid w:val="00774A57"/>
    <w:rsid w:val="00790028"/>
    <w:rsid w:val="0079090C"/>
    <w:rsid w:val="00790C41"/>
    <w:rsid w:val="00797A7A"/>
    <w:rsid w:val="007A08C8"/>
    <w:rsid w:val="007A15ED"/>
    <w:rsid w:val="007A1870"/>
    <w:rsid w:val="007A4849"/>
    <w:rsid w:val="007A6B31"/>
    <w:rsid w:val="007B5750"/>
    <w:rsid w:val="007B5DE7"/>
    <w:rsid w:val="007B631C"/>
    <w:rsid w:val="007C5173"/>
    <w:rsid w:val="007D567C"/>
    <w:rsid w:val="007E3F8B"/>
    <w:rsid w:val="007E610D"/>
    <w:rsid w:val="007E6B78"/>
    <w:rsid w:val="007E6DC5"/>
    <w:rsid w:val="007E7978"/>
    <w:rsid w:val="007F03BD"/>
    <w:rsid w:val="007F2FD5"/>
    <w:rsid w:val="007F6887"/>
    <w:rsid w:val="00801C90"/>
    <w:rsid w:val="00813B9D"/>
    <w:rsid w:val="0082220F"/>
    <w:rsid w:val="008234AC"/>
    <w:rsid w:val="00825182"/>
    <w:rsid w:val="00827900"/>
    <w:rsid w:val="0083275D"/>
    <w:rsid w:val="00832A39"/>
    <w:rsid w:val="00833C89"/>
    <w:rsid w:val="00836641"/>
    <w:rsid w:val="00837039"/>
    <w:rsid w:val="0083740D"/>
    <w:rsid w:val="00837505"/>
    <w:rsid w:val="00840EE4"/>
    <w:rsid w:val="00841525"/>
    <w:rsid w:val="00842F3A"/>
    <w:rsid w:val="008511B4"/>
    <w:rsid w:val="008528C6"/>
    <w:rsid w:val="00855CC6"/>
    <w:rsid w:val="008569FE"/>
    <w:rsid w:val="008623BB"/>
    <w:rsid w:val="00865320"/>
    <w:rsid w:val="00871278"/>
    <w:rsid w:val="00873586"/>
    <w:rsid w:val="008772A3"/>
    <w:rsid w:val="00877C81"/>
    <w:rsid w:val="00886CB7"/>
    <w:rsid w:val="00891D68"/>
    <w:rsid w:val="00893BA7"/>
    <w:rsid w:val="0089747E"/>
    <w:rsid w:val="008A2BB3"/>
    <w:rsid w:val="008A3674"/>
    <w:rsid w:val="008A44D2"/>
    <w:rsid w:val="008A67B6"/>
    <w:rsid w:val="008A6CB7"/>
    <w:rsid w:val="008B0897"/>
    <w:rsid w:val="008B1CC4"/>
    <w:rsid w:val="008B569D"/>
    <w:rsid w:val="008C27F2"/>
    <w:rsid w:val="008D1CD4"/>
    <w:rsid w:val="008D3173"/>
    <w:rsid w:val="008E30AD"/>
    <w:rsid w:val="008E5635"/>
    <w:rsid w:val="008E564C"/>
    <w:rsid w:val="008F435C"/>
    <w:rsid w:val="008F5856"/>
    <w:rsid w:val="009066BE"/>
    <w:rsid w:val="0091280B"/>
    <w:rsid w:val="00913533"/>
    <w:rsid w:val="00917992"/>
    <w:rsid w:val="00920C41"/>
    <w:rsid w:val="009215B0"/>
    <w:rsid w:val="00931A48"/>
    <w:rsid w:val="00932142"/>
    <w:rsid w:val="00932E61"/>
    <w:rsid w:val="009333DC"/>
    <w:rsid w:val="00935AC6"/>
    <w:rsid w:val="00945E7A"/>
    <w:rsid w:val="00946EB3"/>
    <w:rsid w:val="0095511B"/>
    <w:rsid w:val="00955EEA"/>
    <w:rsid w:val="00960D7E"/>
    <w:rsid w:val="00962BB8"/>
    <w:rsid w:val="00962F89"/>
    <w:rsid w:val="009646E6"/>
    <w:rsid w:val="00965D3B"/>
    <w:rsid w:val="00966787"/>
    <w:rsid w:val="00967641"/>
    <w:rsid w:val="00967ABC"/>
    <w:rsid w:val="009712F6"/>
    <w:rsid w:val="00972D84"/>
    <w:rsid w:val="00973924"/>
    <w:rsid w:val="0098009A"/>
    <w:rsid w:val="00985938"/>
    <w:rsid w:val="00993912"/>
    <w:rsid w:val="00994614"/>
    <w:rsid w:val="00996B80"/>
    <w:rsid w:val="009A0CC2"/>
    <w:rsid w:val="009A50C1"/>
    <w:rsid w:val="009A51A2"/>
    <w:rsid w:val="009B5718"/>
    <w:rsid w:val="009B5E37"/>
    <w:rsid w:val="009B67C9"/>
    <w:rsid w:val="009C70A0"/>
    <w:rsid w:val="009C76B6"/>
    <w:rsid w:val="009D36C3"/>
    <w:rsid w:val="009D72EC"/>
    <w:rsid w:val="009D74C3"/>
    <w:rsid w:val="009E1DF4"/>
    <w:rsid w:val="009E5653"/>
    <w:rsid w:val="009E6BC5"/>
    <w:rsid w:val="009E7EA3"/>
    <w:rsid w:val="009F0967"/>
    <w:rsid w:val="009F380C"/>
    <w:rsid w:val="009F492A"/>
    <w:rsid w:val="00A0214E"/>
    <w:rsid w:val="00A03901"/>
    <w:rsid w:val="00A10190"/>
    <w:rsid w:val="00A115F5"/>
    <w:rsid w:val="00A17508"/>
    <w:rsid w:val="00A30B99"/>
    <w:rsid w:val="00A32918"/>
    <w:rsid w:val="00A34D30"/>
    <w:rsid w:val="00A37905"/>
    <w:rsid w:val="00A40A54"/>
    <w:rsid w:val="00A4133A"/>
    <w:rsid w:val="00A41BFE"/>
    <w:rsid w:val="00A441C4"/>
    <w:rsid w:val="00A458C7"/>
    <w:rsid w:val="00A47703"/>
    <w:rsid w:val="00A47B35"/>
    <w:rsid w:val="00A5016E"/>
    <w:rsid w:val="00A51C7E"/>
    <w:rsid w:val="00A521F3"/>
    <w:rsid w:val="00A55517"/>
    <w:rsid w:val="00A55E4F"/>
    <w:rsid w:val="00A57204"/>
    <w:rsid w:val="00A61894"/>
    <w:rsid w:val="00A67711"/>
    <w:rsid w:val="00A7267B"/>
    <w:rsid w:val="00A73171"/>
    <w:rsid w:val="00A770D3"/>
    <w:rsid w:val="00A83ADE"/>
    <w:rsid w:val="00A84B8A"/>
    <w:rsid w:val="00A97DA6"/>
    <w:rsid w:val="00AA2CA6"/>
    <w:rsid w:val="00AA3EC9"/>
    <w:rsid w:val="00AA7E53"/>
    <w:rsid w:val="00AB2857"/>
    <w:rsid w:val="00AB4051"/>
    <w:rsid w:val="00AB47DF"/>
    <w:rsid w:val="00AB4D67"/>
    <w:rsid w:val="00AB69B0"/>
    <w:rsid w:val="00AC1852"/>
    <w:rsid w:val="00AE03B5"/>
    <w:rsid w:val="00AF40BE"/>
    <w:rsid w:val="00AF4842"/>
    <w:rsid w:val="00AF511C"/>
    <w:rsid w:val="00AF58A8"/>
    <w:rsid w:val="00B03357"/>
    <w:rsid w:val="00B05366"/>
    <w:rsid w:val="00B054AA"/>
    <w:rsid w:val="00B1256D"/>
    <w:rsid w:val="00B136CE"/>
    <w:rsid w:val="00B23312"/>
    <w:rsid w:val="00B2528B"/>
    <w:rsid w:val="00B2774B"/>
    <w:rsid w:val="00B327A7"/>
    <w:rsid w:val="00B4418A"/>
    <w:rsid w:val="00B44AA8"/>
    <w:rsid w:val="00B45351"/>
    <w:rsid w:val="00B50603"/>
    <w:rsid w:val="00B56583"/>
    <w:rsid w:val="00B62BEC"/>
    <w:rsid w:val="00B66F37"/>
    <w:rsid w:val="00B67431"/>
    <w:rsid w:val="00B67AAD"/>
    <w:rsid w:val="00B67E8D"/>
    <w:rsid w:val="00B7128E"/>
    <w:rsid w:val="00B72654"/>
    <w:rsid w:val="00B74340"/>
    <w:rsid w:val="00B77CD1"/>
    <w:rsid w:val="00B84FC4"/>
    <w:rsid w:val="00B85474"/>
    <w:rsid w:val="00B86217"/>
    <w:rsid w:val="00B95BA1"/>
    <w:rsid w:val="00B97B17"/>
    <w:rsid w:val="00B97E30"/>
    <w:rsid w:val="00BA147C"/>
    <w:rsid w:val="00BA2DB2"/>
    <w:rsid w:val="00BA643A"/>
    <w:rsid w:val="00BA6DC4"/>
    <w:rsid w:val="00BB4305"/>
    <w:rsid w:val="00BB6FFD"/>
    <w:rsid w:val="00BC0900"/>
    <w:rsid w:val="00BC17AE"/>
    <w:rsid w:val="00BC4072"/>
    <w:rsid w:val="00BD25E9"/>
    <w:rsid w:val="00BD6FB0"/>
    <w:rsid w:val="00BD6FB2"/>
    <w:rsid w:val="00BD7BCE"/>
    <w:rsid w:val="00BE29FE"/>
    <w:rsid w:val="00BE4CF5"/>
    <w:rsid w:val="00BE5F70"/>
    <w:rsid w:val="00BE6A8C"/>
    <w:rsid w:val="00BF120D"/>
    <w:rsid w:val="00BF213A"/>
    <w:rsid w:val="00BF42B4"/>
    <w:rsid w:val="00C03332"/>
    <w:rsid w:val="00C0419F"/>
    <w:rsid w:val="00C0433D"/>
    <w:rsid w:val="00C2162B"/>
    <w:rsid w:val="00C34E76"/>
    <w:rsid w:val="00C36A41"/>
    <w:rsid w:val="00C36F47"/>
    <w:rsid w:val="00C40FF3"/>
    <w:rsid w:val="00C422BC"/>
    <w:rsid w:val="00C46A74"/>
    <w:rsid w:val="00C4783D"/>
    <w:rsid w:val="00C50E60"/>
    <w:rsid w:val="00C536BC"/>
    <w:rsid w:val="00C54C19"/>
    <w:rsid w:val="00C55A14"/>
    <w:rsid w:val="00C63C57"/>
    <w:rsid w:val="00C708BC"/>
    <w:rsid w:val="00C71FC3"/>
    <w:rsid w:val="00C74CC4"/>
    <w:rsid w:val="00C7500C"/>
    <w:rsid w:val="00C817B3"/>
    <w:rsid w:val="00C83EED"/>
    <w:rsid w:val="00CA44B8"/>
    <w:rsid w:val="00CA469E"/>
    <w:rsid w:val="00CA626C"/>
    <w:rsid w:val="00CA6E4C"/>
    <w:rsid w:val="00CD1992"/>
    <w:rsid w:val="00CD1C9A"/>
    <w:rsid w:val="00CE2103"/>
    <w:rsid w:val="00CE5B9E"/>
    <w:rsid w:val="00CF14EE"/>
    <w:rsid w:val="00CF7920"/>
    <w:rsid w:val="00D02746"/>
    <w:rsid w:val="00D0516F"/>
    <w:rsid w:val="00D223F4"/>
    <w:rsid w:val="00D312A0"/>
    <w:rsid w:val="00D33ADB"/>
    <w:rsid w:val="00D354A6"/>
    <w:rsid w:val="00D373EE"/>
    <w:rsid w:val="00D42225"/>
    <w:rsid w:val="00D458E3"/>
    <w:rsid w:val="00D54164"/>
    <w:rsid w:val="00D5490A"/>
    <w:rsid w:val="00D569A8"/>
    <w:rsid w:val="00D64F1A"/>
    <w:rsid w:val="00D6591F"/>
    <w:rsid w:val="00D71280"/>
    <w:rsid w:val="00D7219C"/>
    <w:rsid w:val="00D77AFA"/>
    <w:rsid w:val="00D8275A"/>
    <w:rsid w:val="00D8354B"/>
    <w:rsid w:val="00D916DE"/>
    <w:rsid w:val="00DA1038"/>
    <w:rsid w:val="00DA4337"/>
    <w:rsid w:val="00DA4901"/>
    <w:rsid w:val="00DB53E5"/>
    <w:rsid w:val="00DB5F7B"/>
    <w:rsid w:val="00DC07E4"/>
    <w:rsid w:val="00DC2C79"/>
    <w:rsid w:val="00DC5362"/>
    <w:rsid w:val="00DD768C"/>
    <w:rsid w:val="00DE0907"/>
    <w:rsid w:val="00DE39E5"/>
    <w:rsid w:val="00DE3F53"/>
    <w:rsid w:val="00DE48D0"/>
    <w:rsid w:val="00DE4956"/>
    <w:rsid w:val="00DE506C"/>
    <w:rsid w:val="00DE6898"/>
    <w:rsid w:val="00DF4060"/>
    <w:rsid w:val="00DF672E"/>
    <w:rsid w:val="00E051C6"/>
    <w:rsid w:val="00E1042B"/>
    <w:rsid w:val="00E12849"/>
    <w:rsid w:val="00E17CBF"/>
    <w:rsid w:val="00E256DD"/>
    <w:rsid w:val="00E25A17"/>
    <w:rsid w:val="00E31D0C"/>
    <w:rsid w:val="00E33A79"/>
    <w:rsid w:val="00E33C45"/>
    <w:rsid w:val="00E352E2"/>
    <w:rsid w:val="00E36E10"/>
    <w:rsid w:val="00E404D1"/>
    <w:rsid w:val="00E40DF2"/>
    <w:rsid w:val="00E413EB"/>
    <w:rsid w:val="00E41756"/>
    <w:rsid w:val="00E47ED1"/>
    <w:rsid w:val="00E52393"/>
    <w:rsid w:val="00E657D9"/>
    <w:rsid w:val="00E71B6C"/>
    <w:rsid w:val="00E71E5C"/>
    <w:rsid w:val="00E83AF4"/>
    <w:rsid w:val="00E84068"/>
    <w:rsid w:val="00E87B23"/>
    <w:rsid w:val="00E87F31"/>
    <w:rsid w:val="00E95A8E"/>
    <w:rsid w:val="00E97C79"/>
    <w:rsid w:val="00EA1F60"/>
    <w:rsid w:val="00EA27E4"/>
    <w:rsid w:val="00EA3ED1"/>
    <w:rsid w:val="00EA5656"/>
    <w:rsid w:val="00EB17AF"/>
    <w:rsid w:val="00EB3758"/>
    <w:rsid w:val="00EB63A4"/>
    <w:rsid w:val="00EC1614"/>
    <w:rsid w:val="00EC2A1B"/>
    <w:rsid w:val="00EC7F9C"/>
    <w:rsid w:val="00ED1BA5"/>
    <w:rsid w:val="00ED1EE9"/>
    <w:rsid w:val="00ED6426"/>
    <w:rsid w:val="00EE0942"/>
    <w:rsid w:val="00EE0DBB"/>
    <w:rsid w:val="00EE450B"/>
    <w:rsid w:val="00EE76B8"/>
    <w:rsid w:val="00EF2E3A"/>
    <w:rsid w:val="00EF49E1"/>
    <w:rsid w:val="00EF5455"/>
    <w:rsid w:val="00F0275F"/>
    <w:rsid w:val="00F050C8"/>
    <w:rsid w:val="00F118CD"/>
    <w:rsid w:val="00F12476"/>
    <w:rsid w:val="00F16768"/>
    <w:rsid w:val="00F21956"/>
    <w:rsid w:val="00F21989"/>
    <w:rsid w:val="00F22967"/>
    <w:rsid w:val="00F23E45"/>
    <w:rsid w:val="00F2404E"/>
    <w:rsid w:val="00F24B7E"/>
    <w:rsid w:val="00F31727"/>
    <w:rsid w:val="00F32308"/>
    <w:rsid w:val="00F3632C"/>
    <w:rsid w:val="00F41346"/>
    <w:rsid w:val="00F42E08"/>
    <w:rsid w:val="00F451CB"/>
    <w:rsid w:val="00F475E7"/>
    <w:rsid w:val="00F537D7"/>
    <w:rsid w:val="00F624FD"/>
    <w:rsid w:val="00F63370"/>
    <w:rsid w:val="00F67C18"/>
    <w:rsid w:val="00F700DE"/>
    <w:rsid w:val="00F773A0"/>
    <w:rsid w:val="00F80CC6"/>
    <w:rsid w:val="00F879DA"/>
    <w:rsid w:val="00F925B6"/>
    <w:rsid w:val="00F9430C"/>
    <w:rsid w:val="00F96825"/>
    <w:rsid w:val="00FA285F"/>
    <w:rsid w:val="00FA2AE5"/>
    <w:rsid w:val="00FA4036"/>
    <w:rsid w:val="00FA5D76"/>
    <w:rsid w:val="00FB7225"/>
    <w:rsid w:val="00FB7544"/>
    <w:rsid w:val="00FC33FE"/>
    <w:rsid w:val="00FC448D"/>
    <w:rsid w:val="00FD29E8"/>
    <w:rsid w:val="00FD473A"/>
    <w:rsid w:val="00FD5190"/>
    <w:rsid w:val="00FE1BE1"/>
    <w:rsid w:val="00FE469F"/>
    <w:rsid w:val="00FE61B1"/>
    <w:rsid w:val="00FF03D8"/>
    <w:rsid w:val="00FF0F97"/>
    <w:rsid w:val="00FF40BB"/>
    <w:rsid w:val="00FF5CA6"/>
    <w:rsid w:val="00FF777E"/>
    <w:rsid w:val="05B330BB"/>
    <w:rsid w:val="074D2640"/>
    <w:rsid w:val="093B7E06"/>
    <w:rsid w:val="09772BD9"/>
    <w:rsid w:val="0BC67500"/>
    <w:rsid w:val="0F797D88"/>
    <w:rsid w:val="10585C3F"/>
    <w:rsid w:val="11C61EE4"/>
    <w:rsid w:val="18443A3F"/>
    <w:rsid w:val="195508F2"/>
    <w:rsid w:val="1C1549BE"/>
    <w:rsid w:val="1CE407F6"/>
    <w:rsid w:val="26660CEA"/>
    <w:rsid w:val="26EC20B9"/>
    <w:rsid w:val="2FE90983"/>
    <w:rsid w:val="315F5C65"/>
    <w:rsid w:val="31DF2693"/>
    <w:rsid w:val="3262744E"/>
    <w:rsid w:val="3266269C"/>
    <w:rsid w:val="329B0539"/>
    <w:rsid w:val="36E96615"/>
    <w:rsid w:val="38047F42"/>
    <w:rsid w:val="42913407"/>
    <w:rsid w:val="45A903C1"/>
    <w:rsid w:val="4D061511"/>
    <w:rsid w:val="4EB1411E"/>
    <w:rsid w:val="58211E24"/>
    <w:rsid w:val="5A64551C"/>
    <w:rsid w:val="5CD86BFF"/>
    <w:rsid w:val="5DA22499"/>
    <w:rsid w:val="62A51985"/>
    <w:rsid w:val="67A02BD4"/>
    <w:rsid w:val="694C640B"/>
    <w:rsid w:val="69C05578"/>
    <w:rsid w:val="6CDA3D2E"/>
    <w:rsid w:val="6DDE15FC"/>
    <w:rsid w:val="7556668D"/>
    <w:rsid w:val="7601232C"/>
    <w:rsid w:val="77134A8F"/>
    <w:rsid w:val="77737DA4"/>
    <w:rsid w:val="7B53416A"/>
    <w:rsid w:val="7F89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qFormat="1" w:unhideWhenUsed="0" w:uiPriority="39" w:semiHidden="0" w:name="toc 4"/>
    <w:lsdException w:qFormat="1" w:unhideWhenUsed="0" w:uiPriority="39" w:semiHidden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qFormat="1" w:unhideWhenUsed="0" w:uiPriority="0" w:semiHidden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uiPriority="0" w:name="Plain Text"/>
    <w:lsdException w:uiPriority="0" w:name="E-mail Signature"/>
    <w:lsdException w:qFormat="1" w:uiPriority="99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qFormat="1" w:unhideWhenUsed="0" w:uiPriority="0" w:semiHidden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eastAsia="宋体" w:cs="Times New Roman"/>
      <w:kern w:val="18"/>
      <w:sz w:val="24"/>
      <w:szCs w:val="1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pageBreakBefore/>
      <w:spacing w:before="50" w:beforeLines="50" w:after="50" w:afterLines="50"/>
      <w:jc w:val="center"/>
      <w:outlineLvl w:val="0"/>
    </w:pPr>
    <w:rPr>
      <w:rFonts w:eastAsia="黑体"/>
      <w:b/>
      <w:bCs/>
      <w:kern w:val="36"/>
      <w:sz w:val="32"/>
      <w:szCs w:val="36"/>
    </w:rPr>
  </w:style>
  <w:style w:type="paragraph" w:styleId="3">
    <w:name w:val="heading 2"/>
    <w:basedOn w:val="1"/>
    <w:next w:val="1"/>
    <w:link w:val="42"/>
    <w:qFormat/>
    <w:uiPriority w:val="0"/>
    <w:pPr>
      <w:keepNext/>
      <w:keepLines/>
      <w:spacing w:before="50" w:beforeLines="50" w:after="50" w:afterLines="50"/>
      <w:jc w:val="center"/>
      <w:outlineLvl w:val="1"/>
    </w:pPr>
    <w:rPr>
      <w:rFonts w:eastAsia="黑体"/>
      <w:b/>
      <w:bCs/>
      <w:sz w:val="32"/>
      <w:szCs w:val="30"/>
    </w:rPr>
  </w:style>
  <w:style w:type="paragraph" w:styleId="4">
    <w:name w:val="heading 3"/>
    <w:basedOn w:val="1"/>
    <w:next w:val="1"/>
    <w:qFormat/>
    <w:uiPriority w:val="0"/>
    <w:pPr>
      <w:keepNext/>
      <w:keepLines/>
      <w:spacing w:before="50" w:beforeLines="50" w:after="50" w:afterLines="50"/>
      <w:jc w:val="center"/>
      <w:outlineLvl w:val="2"/>
    </w:pPr>
    <w:rPr>
      <w:b/>
      <w:bCs/>
      <w:kern w:val="21"/>
      <w:sz w:val="32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spacing w:before="156" w:beforeLines="50" w:after="156" w:afterLines="50"/>
      <w:outlineLvl w:val="3"/>
    </w:pPr>
    <w:rPr>
      <w:b/>
      <w:bCs/>
      <w:kern w:val="21"/>
      <w:sz w:val="28"/>
      <w:szCs w:val="21"/>
    </w:rPr>
  </w:style>
  <w:style w:type="paragraph" w:styleId="6">
    <w:name w:val="heading 5"/>
    <w:basedOn w:val="1"/>
    <w:next w:val="1"/>
    <w:link w:val="41"/>
    <w:qFormat/>
    <w:uiPriority w:val="0"/>
    <w:pPr>
      <w:keepNext/>
      <w:keepLines/>
      <w:spacing w:before="50" w:beforeLines="50" w:after="50" w:afterLines="50"/>
      <w:outlineLvl w:val="4"/>
    </w:pPr>
    <w:rPr>
      <w:b/>
      <w:bCs/>
    </w:rPr>
  </w:style>
  <w:style w:type="paragraph" w:styleId="7">
    <w:name w:val="heading 6"/>
    <w:basedOn w:val="1"/>
    <w:next w:val="1"/>
    <w:qFormat/>
    <w:uiPriority w:val="0"/>
    <w:pPr>
      <w:keepNext/>
      <w:keepLines/>
      <w:spacing w:before="156" w:beforeLines="50" w:after="156" w:afterLines="50"/>
      <w:outlineLvl w:val="5"/>
    </w:pPr>
    <w:rPr>
      <w:bCs/>
      <w:szCs w:val="24"/>
    </w:rPr>
  </w:style>
  <w:style w:type="character" w:default="1" w:styleId="25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Document Map"/>
    <w:basedOn w:val="1"/>
    <w:link w:val="32"/>
    <w:qFormat/>
    <w:uiPriority w:val="0"/>
    <w:rPr>
      <w:rFonts w:ascii="宋体"/>
    </w:rPr>
  </w:style>
  <w:style w:type="paragraph" w:styleId="9">
    <w:name w:val="annotation text"/>
    <w:basedOn w:val="1"/>
    <w:link w:val="44"/>
    <w:semiHidden/>
    <w:unhideWhenUsed/>
    <w:qFormat/>
    <w:uiPriority w:val="0"/>
  </w:style>
  <w:style w:type="paragraph" w:styleId="10">
    <w:name w:val="toc 5"/>
    <w:basedOn w:val="1"/>
    <w:next w:val="1"/>
    <w:autoRedefine/>
    <w:qFormat/>
    <w:uiPriority w:val="39"/>
    <w:pPr>
      <w:ind w:left="1680" w:leftChars="800"/>
    </w:pPr>
  </w:style>
  <w:style w:type="paragraph" w:styleId="11">
    <w:name w:val="toc 3"/>
    <w:basedOn w:val="1"/>
    <w:next w:val="1"/>
    <w:autoRedefine/>
    <w:qFormat/>
    <w:uiPriority w:val="39"/>
    <w:pPr>
      <w:ind w:left="840" w:leftChars="400"/>
    </w:pPr>
  </w:style>
  <w:style w:type="paragraph" w:styleId="12">
    <w:name w:val="Date"/>
    <w:basedOn w:val="1"/>
    <w:next w:val="1"/>
    <w:qFormat/>
    <w:uiPriority w:val="0"/>
    <w:pPr>
      <w:adjustRightInd w:val="0"/>
      <w:spacing w:line="312" w:lineRule="atLeast"/>
      <w:textAlignment w:val="baseline"/>
    </w:pPr>
    <w:rPr>
      <w:kern w:val="0"/>
      <w:sz w:val="21"/>
      <w:szCs w:val="20"/>
    </w:rPr>
  </w:style>
  <w:style w:type="paragraph" w:styleId="13">
    <w:name w:val="Balloon Text"/>
    <w:basedOn w:val="1"/>
    <w:link w:val="31"/>
    <w:qFormat/>
    <w:uiPriority w:val="0"/>
  </w:style>
  <w:style w:type="paragraph" w:styleId="14">
    <w:name w:val="footer"/>
    <w:basedOn w:val="1"/>
    <w:link w:val="35"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1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</w:style>
  <w:style w:type="paragraph" w:styleId="16">
    <w:name w:val="toc 1"/>
    <w:basedOn w:val="1"/>
    <w:next w:val="1"/>
    <w:autoRedefine/>
    <w:qFormat/>
    <w:uiPriority w:val="39"/>
  </w:style>
  <w:style w:type="paragraph" w:styleId="17">
    <w:name w:val="toc 4"/>
    <w:basedOn w:val="1"/>
    <w:next w:val="1"/>
    <w:autoRedefine/>
    <w:qFormat/>
    <w:uiPriority w:val="39"/>
    <w:pPr>
      <w:ind w:left="1260" w:leftChars="600"/>
    </w:pPr>
  </w:style>
  <w:style w:type="paragraph" w:styleId="18">
    <w:name w:val="Subtitle"/>
    <w:basedOn w:val="1"/>
    <w:next w:val="1"/>
    <w:link w:val="43"/>
    <w:qFormat/>
    <w:uiPriority w:val="0"/>
    <w:pPr>
      <w:spacing w:after="60" w:line="240" w:lineRule="auto"/>
      <w:jc w:val="center"/>
      <w:outlineLvl w:val="1"/>
    </w:pPr>
    <w:rPr>
      <w:rFonts w:ascii="Cambria" w:hAnsi="Cambria" w:eastAsia="Times New Roman"/>
      <w:kern w:val="2"/>
      <w:szCs w:val="24"/>
    </w:rPr>
  </w:style>
  <w:style w:type="paragraph" w:styleId="19">
    <w:name w:val="toc 2"/>
    <w:basedOn w:val="1"/>
    <w:next w:val="1"/>
    <w:autoRedefine/>
    <w:qFormat/>
    <w:uiPriority w:val="39"/>
    <w:pPr>
      <w:ind w:left="420" w:leftChars="200"/>
    </w:pPr>
  </w:style>
  <w:style w:type="paragraph" w:styleId="20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21">
    <w:name w:val="Title"/>
    <w:basedOn w:val="1"/>
    <w:next w:val="1"/>
    <w:link w:val="36"/>
    <w:qFormat/>
    <w:uiPriority w:val="0"/>
    <w:pPr>
      <w:spacing w:before="50" w:beforeLines="50" w:after="50" w:afterLines="50"/>
      <w:jc w:val="center"/>
      <w:outlineLvl w:val="0"/>
    </w:pPr>
    <w:rPr>
      <w:rFonts w:eastAsia="黑体" w:cstheme="majorBidi"/>
      <w:b/>
      <w:bCs/>
      <w:sz w:val="32"/>
      <w:szCs w:val="32"/>
    </w:rPr>
  </w:style>
  <w:style w:type="table" w:styleId="23">
    <w:name w:val="Table Grid"/>
    <w:basedOn w:val="22"/>
    <w:qFormat/>
    <w:uiPriority w:val="0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24">
    <w:name w:val="Table Simple 1"/>
    <w:basedOn w:val="22"/>
    <w:qFormat/>
    <w:uiPriority w:val="0"/>
    <w:pPr>
      <w:widowControl w:val="0"/>
      <w:spacing w:line="360" w:lineRule="auto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26">
    <w:name w:val="Strong"/>
    <w:basedOn w:val="25"/>
    <w:qFormat/>
    <w:uiPriority w:val="0"/>
    <w:rPr>
      <w:b/>
    </w:rPr>
  </w:style>
  <w:style w:type="character" w:styleId="27">
    <w:name w:val="page number"/>
    <w:basedOn w:val="25"/>
    <w:qFormat/>
    <w:uiPriority w:val="0"/>
  </w:style>
  <w:style w:type="character" w:styleId="28">
    <w:name w:val="Emphasis"/>
    <w:basedOn w:val="25"/>
    <w:qFormat/>
    <w:uiPriority w:val="0"/>
    <w:rPr>
      <w:i/>
    </w:rPr>
  </w:style>
  <w:style w:type="character" w:styleId="29">
    <w:name w:val="Hyperlink"/>
    <w:basedOn w:val="25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30">
    <w:name w:val="annotation reference"/>
    <w:basedOn w:val="25"/>
    <w:qFormat/>
    <w:uiPriority w:val="0"/>
    <w:rPr>
      <w:sz w:val="21"/>
      <w:szCs w:val="21"/>
    </w:rPr>
  </w:style>
  <w:style w:type="character" w:customStyle="1" w:styleId="31">
    <w:name w:val="批注框文本 字符"/>
    <w:link w:val="13"/>
    <w:qFormat/>
    <w:uiPriority w:val="0"/>
    <w:rPr>
      <w:kern w:val="18"/>
      <w:sz w:val="18"/>
      <w:szCs w:val="18"/>
    </w:rPr>
  </w:style>
  <w:style w:type="character" w:customStyle="1" w:styleId="32">
    <w:name w:val="文档结构图 字符"/>
    <w:link w:val="8"/>
    <w:qFormat/>
    <w:uiPriority w:val="0"/>
    <w:rPr>
      <w:rFonts w:ascii="宋体"/>
      <w:kern w:val="18"/>
      <w:sz w:val="18"/>
      <w:szCs w:val="18"/>
    </w:rPr>
  </w:style>
  <w:style w:type="paragraph" w:styleId="33">
    <w:name w:val="List Paragraph"/>
    <w:basedOn w:val="1"/>
    <w:link w:val="39"/>
    <w:qFormat/>
    <w:uiPriority w:val="34"/>
    <w:pPr>
      <w:numPr>
        <w:ilvl w:val="1"/>
        <w:numId w:val="1"/>
      </w:numPr>
    </w:pPr>
  </w:style>
  <w:style w:type="paragraph" w:customStyle="1" w:styleId="34">
    <w:name w:val="TOC 标题1"/>
    <w:basedOn w:val="2"/>
    <w:next w:val="1"/>
    <w:unhideWhenUsed/>
    <w:qFormat/>
    <w:uiPriority w:val="39"/>
    <w:pPr>
      <w:pageBreakBefore w:val="0"/>
      <w:widowControl/>
      <w:spacing w:before="480" w:after="0" w:line="276" w:lineRule="auto"/>
      <w:jc w:val="left"/>
      <w:outlineLvl w:val="9"/>
    </w:pPr>
    <w:rPr>
      <w:rFonts w:asciiTheme="majorHAnsi" w:hAnsiTheme="majorHAnsi" w:eastAsiaTheme="majorEastAsia" w:cstheme="majorBidi"/>
      <w:color w:val="376092" w:themeColor="accent1" w:themeShade="BF"/>
      <w:kern w:val="0"/>
      <w:sz w:val="28"/>
      <w:szCs w:val="28"/>
    </w:rPr>
  </w:style>
  <w:style w:type="character" w:customStyle="1" w:styleId="35">
    <w:name w:val="页脚 字符"/>
    <w:basedOn w:val="25"/>
    <w:link w:val="14"/>
    <w:qFormat/>
    <w:uiPriority w:val="99"/>
    <w:rPr>
      <w:kern w:val="18"/>
      <w:sz w:val="18"/>
      <w:szCs w:val="18"/>
    </w:rPr>
  </w:style>
  <w:style w:type="character" w:customStyle="1" w:styleId="36">
    <w:name w:val="标题 字符"/>
    <w:basedOn w:val="25"/>
    <w:link w:val="21"/>
    <w:qFormat/>
    <w:uiPriority w:val="0"/>
    <w:rPr>
      <w:rFonts w:eastAsia="黑体" w:cstheme="majorBidi"/>
      <w:b/>
      <w:bCs/>
      <w:kern w:val="18"/>
      <w:sz w:val="32"/>
      <w:szCs w:val="32"/>
    </w:rPr>
  </w:style>
  <w:style w:type="table" w:customStyle="1" w:styleId="37">
    <w:name w:val="三线表"/>
    <w:basedOn w:val="24"/>
    <w:qFormat/>
    <w:uiPriority w:val="99"/>
    <w:pPr>
      <w:jc w:val="center"/>
    </w:pPr>
    <w:tblPr>
      <w:tblBorders>
        <w:top w:val="single" w:color="000000" w:themeColor="text1" w:sz="12" w:space="0"/>
        <w:bottom w:val="single" w:color="000000" w:themeColor="text1" w:sz="12" w:space="0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Times New Roman" w:hAnsi="Times New Roman" w:eastAsia="宋体"/>
        <w:sz w:val="24"/>
      </w:rPr>
      <w:tcPr>
        <w:tcBorders>
          <w:bottom w:val="single" w:color="000000" w:themeColor="text1" w:sz="4" w:space="0"/>
          <w:tl2br w:val="nil"/>
          <w:tr2bl w:val="nil"/>
        </w:tcBorders>
      </w:tcPr>
    </w:tblStylePr>
    <w:tblStylePr w:type="lastRow">
      <w:pPr>
        <w:jc w:val="center"/>
      </w:pPr>
      <w:tcPr>
        <w:tcBorders>
          <w:top w:val="single" w:color="FFFFFF" w:themeColor="background1" w:sz="2" w:space="0"/>
          <w:tl2br w:val="nil"/>
          <w:tr2bl w:val="nil"/>
        </w:tcBorders>
      </w:tcPr>
    </w:tblStylePr>
    <w:tblStylePr w:type="firstCol">
      <w:pPr>
        <w:jc w:val="center"/>
      </w:pPr>
      <w:tcPr>
        <w:shd w:val="clear" w:color="auto" w:fill="auto"/>
      </w:tcPr>
    </w:tblStylePr>
    <w:tblStylePr w:type="lastCol">
      <w:tcPr>
        <w:shd w:val="clear" w:color="auto" w:fill="auto"/>
      </w:tcPr>
    </w:tblStylePr>
  </w:style>
  <w:style w:type="paragraph" w:customStyle="1" w:styleId="38">
    <w:name w:val="注释样式"/>
    <w:basedOn w:val="33"/>
    <w:link w:val="40"/>
    <w:qFormat/>
    <w:uiPriority w:val="0"/>
    <w:pPr>
      <w:numPr>
        <w:ilvl w:val="0"/>
        <w:numId w:val="0"/>
      </w:numPr>
      <w:spacing w:line="276" w:lineRule="auto"/>
      <w:ind w:left="420"/>
    </w:pPr>
    <w:rPr>
      <w:sz w:val="18"/>
    </w:rPr>
  </w:style>
  <w:style w:type="character" w:customStyle="1" w:styleId="39">
    <w:name w:val="列表段落 字符"/>
    <w:basedOn w:val="25"/>
    <w:link w:val="33"/>
    <w:qFormat/>
    <w:uiPriority w:val="34"/>
    <w:rPr>
      <w:kern w:val="18"/>
      <w:sz w:val="24"/>
      <w:szCs w:val="18"/>
    </w:rPr>
  </w:style>
  <w:style w:type="character" w:customStyle="1" w:styleId="40">
    <w:name w:val="注释样式 Char"/>
    <w:basedOn w:val="39"/>
    <w:link w:val="38"/>
    <w:qFormat/>
    <w:uiPriority w:val="0"/>
    <w:rPr>
      <w:kern w:val="18"/>
      <w:sz w:val="18"/>
      <w:szCs w:val="18"/>
    </w:rPr>
  </w:style>
  <w:style w:type="character" w:customStyle="1" w:styleId="41">
    <w:name w:val="标题 5 字符"/>
    <w:basedOn w:val="25"/>
    <w:link w:val="6"/>
    <w:qFormat/>
    <w:uiPriority w:val="0"/>
    <w:rPr>
      <w:b/>
      <w:bCs/>
      <w:kern w:val="18"/>
      <w:sz w:val="24"/>
      <w:szCs w:val="18"/>
    </w:rPr>
  </w:style>
  <w:style w:type="character" w:customStyle="1" w:styleId="42">
    <w:name w:val="标题 2 字符"/>
    <w:basedOn w:val="25"/>
    <w:link w:val="3"/>
    <w:qFormat/>
    <w:uiPriority w:val="0"/>
    <w:rPr>
      <w:rFonts w:eastAsia="黑体"/>
      <w:b/>
      <w:bCs/>
      <w:kern w:val="18"/>
      <w:sz w:val="32"/>
      <w:szCs w:val="30"/>
    </w:rPr>
  </w:style>
  <w:style w:type="character" w:customStyle="1" w:styleId="43">
    <w:name w:val="副标题 字符"/>
    <w:basedOn w:val="25"/>
    <w:link w:val="18"/>
    <w:qFormat/>
    <w:uiPriority w:val="0"/>
    <w:rPr>
      <w:rFonts w:ascii="Cambria" w:hAnsi="Cambria" w:eastAsia="Times New Roman"/>
      <w:kern w:val="2"/>
      <w:sz w:val="24"/>
      <w:szCs w:val="24"/>
    </w:rPr>
  </w:style>
  <w:style w:type="character" w:customStyle="1" w:styleId="44">
    <w:name w:val="批注文字 字符"/>
    <w:basedOn w:val="25"/>
    <w:link w:val="9"/>
    <w:semiHidden/>
    <w:qFormat/>
    <w:uiPriority w:val="0"/>
    <w:rPr>
      <w:kern w:val="18"/>
      <w:sz w:val="24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D0BE7-BE65-4D17-8F2A-B66EA9CCE6F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93</Words>
  <Characters>1409</Characters>
  <Lines>14</Lines>
  <Paragraphs>4</Paragraphs>
  <TotalTime>3</TotalTime>
  <ScaleCrop>false</ScaleCrop>
  <LinksUpToDate>false</LinksUpToDate>
  <CharactersWithSpaces>152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0:53:00Z</dcterms:created>
  <dc:creator>RainbowFENG</dc:creator>
  <cp:lastModifiedBy>CEC</cp:lastModifiedBy>
  <cp:lastPrinted>2011-10-16T02:46:00Z</cp:lastPrinted>
  <dcterms:modified xsi:type="dcterms:W3CDTF">2025-11-12T07:24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2.1.0.23542</vt:lpwstr>
  </property>
  <property fmtid="{D5CDD505-2E9C-101B-9397-08002B2CF9AE}" pid="4" name="ICV">
    <vt:lpwstr>04BB4781489948C184F25DF99E693931_13</vt:lpwstr>
  </property>
  <property fmtid="{D5CDD505-2E9C-101B-9397-08002B2CF9AE}" pid="5" name="KSOTemplateDocerSaveRecord">
    <vt:lpwstr>eyJoZGlkIjoiZjhjMTIzMDliZGVlMzVkMjI5NTNmZDgwOTI3NjA1ODAiLCJ1c2VySWQiOiI0MDQ3ODM3NTkifQ==</vt:lpwstr>
  </property>
</Properties>
</file>